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46FCC" w14:textId="0F2FB450" w:rsidR="00804C89" w:rsidRPr="005E0365" w:rsidRDefault="005A2FAD" w:rsidP="005E0365">
      <w:pPr>
        <w:spacing w:line="240" w:lineRule="atLeast"/>
        <w:rPr>
          <w:rFonts w:eastAsia="等线"/>
          <w:color w:val="000000"/>
        </w:rPr>
      </w:pPr>
      <w:r w:rsidRPr="005A2FAD">
        <w:rPr>
          <w:rFonts w:eastAsia="Songti SC"/>
          <w:b/>
          <w:bCs/>
          <w:color w:val="000000" w:themeColor="text1"/>
        </w:rPr>
        <w:t>Supplementary Table 1</w:t>
      </w:r>
      <w:r w:rsidR="00903C51">
        <w:rPr>
          <w:rFonts w:eastAsia="Songti SC"/>
          <w:b/>
          <w:bCs/>
          <w:color w:val="000000" w:themeColor="text1"/>
        </w:rPr>
        <w:t>.</w:t>
      </w:r>
      <w:r w:rsidR="00804C89" w:rsidRPr="005E0365">
        <w:rPr>
          <w:rFonts w:eastAsia="Songti SC"/>
          <w:b/>
          <w:bCs/>
          <w:color w:val="000000" w:themeColor="text1"/>
        </w:rPr>
        <w:t xml:space="preserve"> </w:t>
      </w:r>
      <w:r w:rsidR="00804C89" w:rsidRPr="005E0365">
        <w:rPr>
          <w:color w:val="000000"/>
        </w:rPr>
        <w:t xml:space="preserve">The diagnosis results of the scores and the </w:t>
      </w:r>
      <w:r w:rsidR="0079766E" w:rsidRPr="005E0365">
        <w:rPr>
          <w:color w:val="000000"/>
        </w:rPr>
        <w:t>models.</w:t>
      </w:r>
      <w:r w:rsidR="006B5B98">
        <w:rPr>
          <w:color w:val="000000"/>
        </w:rPr>
        <w:t xml:space="preserve"> </w:t>
      </w:r>
      <w:r w:rsidR="006B5B98">
        <w:rPr>
          <w:rFonts w:hint="eastAsia"/>
          <w:color w:val="000000"/>
        </w:rPr>
        <w:t>(</w:t>
      </w:r>
      <w:r w:rsidR="0079766E">
        <w:rPr>
          <w:rFonts w:hint="eastAsia"/>
          <w:color w:val="000000"/>
        </w:rPr>
        <w:t>patient</w:t>
      </w:r>
      <w:r w:rsidR="0079766E">
        <w:rPr>
          <w:color w:val="000000"/>
        </w:rPr>
        <w:t>s</w:t>
      </w:r>
      <w:r w:rsidR="0026475C">
        <w:rPr>
          <w:color w:val="000000"/>
        </w:rPr>
        <w:t xml:space="preserve"> </w:t>
      </w:r>
      <w:r w:rsidR="0026475C">
        <w:rPr>
          <w:rFonts w:hint="eastAsia"/>
          <w:color w:val="000000"/>
        </w:rPr>
        <w:t>include</w:t>
      </w:r>
      <w:r w:rsidR="0079766E">
        <w:rPr>
          <w:color w:val="000000"/>
        </w:rPr>
        <w:t xml:space="preserve"> mRS</w:t>
      </w:r>
      <w:r w:rsidR="0079766E" w:rsidRPr="0079766E">
        <w:rPr>
          <w:rFonts w:hint="eastAsia"/>
          <w:color w:val="000000"/>
        </w:rPr>
        <w:t xml:space="preserve"> </w:t>
      </w:r>
      <w:r w:rsidR="0079766E" w:rsidRPr="0079766E">
        <w:rPr>
          <w:rFonts w:hint="eastAsia"/>
          <w:color w:val="000000"/>
        </w:rPr>
        <w:t>≥</w:t>
      </w:r>
      <w:r w:rsidR="0079766E" w:rsidRPr="0079766E">
        <w:rPr>
          <w:rFonts w:hint="eastAsia"/>
          <w:color w:val="000000"/>
        </w:rPr>
        <w:t xml:space="preserve"> 2</w:t>
      </w:r>
      <w:r w:rsidR="006B5B98">
        <w:rPr>
          <w:rFonts w:hint="eastAsia"/>
          <w:color w:val="000000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2735"/>
        <w:gridCol w:w="1147"/>
        <w:gridCol w:w="744"/>
        <w:gridCol w:w="1029"/>
        <w:gridCol w:w="1029"/>
        <w:gridCol w:w="1029"/>
        <w:gridCol w:w="1029"/>
      </w:tblGrid>
      <w:tr w:rsidR="00F80CDB" w:rsidRPr="008F7A4E" w14:paraId="6F5346D8" w14:textId="77777777" w:rsidTr="008F7A4E">
        <w:trPr>
          <w:trHeight w:val="46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3FD063" w14:textId="0710DBFF" w:rsidR="00F80CDB" w:rsidRPr="008F7A4E" w:rsidRDefault="00F80CDB" w:rsidP="005E0365">
            <w:pPr>
              <w:spacing w:line="240" w:lineRule="atLeast"/>
              <w:jc w:val="center"/>
              <w:rPr>
                <w:rFonts w:eastAsia="Songti SC"/>
                <w:b/>
                <w:bCs/>
                <w:color w:val="000000" w:themeColor="text1"/>
                <w:sz w:val="13"/>
                <w:szCs w:val="13"/>
              </w:rPr>
            </w:pPr>
            <w:bookmarkStart w:id="0" w:name="_Hlk107301816"/>
            <w:r w:rsidRPr="008F7A4E">
              <w:rPr>
                <w:b/>
                <w:bCs/>
                <w:sz w:val="13"/>
                <w:szCs w:val="13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A2773" w14:textId="2A27B1DB" w:rsidR="00F80CDB" w:rsidRPr="008F7A4E" w:rsidRDefault="00F80CDB" w:rsidP="005E0365">
            <w:pPr>
              <w:spacing w:line="240" w:lineRule="atLeast"/>
              <w:rPr>
                <w:rFonts w:eastAsia="Songti SC"/>
                <w:b/>
                <w:bCs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b/>
                <w:bCs/>
                <w:color w:val="000000" w:themeColor="text1"/>
                <w:sz w:val="13"/>
                <w:szCs w:val="13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5E41F" w14:textId="2B4335E4" w:rsidR="00F80CDB" w:rsidRPr="008F7A4E" w:rsidRDefault="00F80CDB" w:rsidP="005E0365">
            <w:pPr>
              <w:spacing w:line="240" w:lineRule="atLeast"/>
              <w:rPr>
                <w:b/>
                <w:bCs/>
                <w:sz w:val="13"/>
                <w:szCs w:val="13"/>
              </w:rPr>
            </w:pPr>
            <w:r w:rsidRPr="008F7A4E">
              <w:rPr>
                <w:b/>
                <w:bCs/>
                <w:sz w:val="13"/>
                <w:szCs w:val="13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85D8B" w14:textId="3380A1A4" w:rsidR="00F80CDB" w:rsidRPr="008F7A4E" w:rsidRDefault="00F80CDB" w:rsidP="005E0365">
            <w:pPr>
              <w:spacing w:line="240" w:lineRule="atLeast"/>
              <w:rPr>
                <w:b/>
                <w:bCs/>
                <w:sz w:val="13"/>
                <w:szCs w:val="13"/>
              </w:rPr>
            </w:pPr>
            <w:r w:rsidRPr="008F7A4E">
              <w:rPr>
                <w:b/>
                <w:bCs/>
                <w:sz w:val="13"/>
                <w:szCs w:val="13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694D3B" w14:textId="77777777" w:rsidR="00F80CDB" w:rsidRPr="008F7A4E" w:rsidRDefault="00F80CDB" w:rsidP="005E0365">
            <w:pPr>
              <w:spacing w:line="240" w:lineRule="atLeast"/>
              <w:rPr>
                <w:b/>
                <w:bCs/>
                <w:sz w:val="13"/>
                <w:szCs w:val="13"/>
              </w:rPr>
            </w:pPr>
            <w:r w:rsidRPr="008F7A4E">
              <w:rPr>
                <w:b/>
                <w:bCs/>
                <w:sz w:val="13"/>
                <w:szCs w:val="13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16E948" w14:textId="247ADA80" w:rsidR="00F80CDB" w:rsidRPr="008F7A4E" w:rsidRDefault="00F80CDB" w:rsidP="005E0365">
            <w:pPr>
              <w:spacing w:line="240" w:lineRule="atLeast"/>
              <w:rPr>
                <w:b/>
                <w:bCs/>
                <w:sz w:val="13"/>
                <w:szCs w:val="13"/>
              </w:rPr>
            </w:pPr>
            <w:r w:rsidRPr="008F7A4E">
              <w:rPr>
                <w:b/>
                <w:bCs/>
                <w:sz w:val="13"/>
                <w:szCs w:val="13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D1796B" w14:textId="1B954982" w:rsidR="00F80CDB" w:rsidRPr="008F7A4E" w:rsidRDefault="00F80CDB" w:rsidP="005E0365">
            <w:pPr>
              <w:spacing w:line="240" w:lineRule="atLeast"/>
              <w:rPr>
                <w:b/>
                <w:bCs/>
                <w:sz w:val="13"/>
                <w:szCs w:val="13"/>
              </w:rPr>
            </w:pPr>
            <w:r w:rsidRPr="008F7A4E">
              <w:rPr>
                <w:b/>
                <w:bCs/>
                <w:sz w:val="13"/>
                <w:szCs w:val="13"/>
              </w:rPr>
              <w:t>NPV</w:t>
            </w:r>
          </w:p>
        </w:tc>
      </w:tr>
      <w:tr w:rsidR="00F80CDB" w:rsidRPr="008F7A4E" w14:paraId="04C3BB30" w14:textId="77777777" w:rsidTr="008F7A4E">
        <w:trPr>
          <w:trHeight w:val="405"/>
        </w:trPr>
        <w:tc>
          <w:tcPr>
            <w:tcW w:w="0" w:type="auto"/>
          </w:tcPr>
          <w:p w14:paraId="4DBF1B7E" w14:textId="1965C637" w:rsidR="00F80CDB" w:rsidRPr="008F7A4E" w:rsidRDefault="00F80CDB" w:rsidP="005E0365">
            <w:pPr>
              <w:autoSpaceDE w:val="0"/>
              <w:autoSpaceDN w:val="0"/>
              <w:adjustRightInd w:val="0"/>
              <w:spacing w:after="240"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Training set(50%CI)</w:t>
            </w:r>
          </w:p>
        </w:tc>
        <w:tc>
          <w:tcPr>
            <w:tcW w:w="0" w:type="auto"/>
          </w:tcPr>
          <w:p w14:paraId="68D1B9C9" w14:textId="3D10EF74" w:rsidR="00F80CDB" w:rsidRPr="008F7A4E" w:rsidRDefault="00F80CDB" w:rsidP="005E0365">
            <w:pPr>
              <w:autoSpaceDE w:val="0"/>
              <w:autoSpaceDN w:val="0"/>
              <w:adjustRightInd w:val="0"/>
              <w:spacing w:after="240"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GCS</w:t>
            </w:r>
          </w:p>
        </w:tc>
        <w:tc>
          <w:tcPr>
            <w:tcW w:w="0" w:type="auto"/>
          </w:tcPr>
          <w:p w14:paraId="50D154D2" w14:textId="4CF06FC9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73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(0.6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9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-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76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0504DB13" w14:textId="2DBF1EA6" w:rsidR="00F80CDB" w:rsidRPr="008F7A4E" w:rsidRDefault="0061454F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0" w:type="auto"/>
          </w:tcPr>
          <w:p w14:paraId="09AFDF59" w14:textId="18E75363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86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(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83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-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89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3B1811C1" w14:textId="574FBAB0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52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(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45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-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59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1A673482" w14:textId="745BAB42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79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(0.7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8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-0.8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1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30FC2769" w14:textId="4A9C3382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64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(0.</w:t>
            </w:r>
            <w:r w:rsidR="00C412E5">
              <w:rPr>
                <w:rFonts w:eastAsia="Songti SC"/>
                <w:color w:val="000000" w:themeColor="text1"/>
                <w:sz w:val="13"/>
                <w:szCs w:val="13"/>
              </w:rPr>
              <w:t>61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-0.</w:t>
            </w:r>
            <w:r w:rsidR="00C412E5">
              <w:rPr>
                <w:rFonts w:eastAsia="Songti SC"/>
                <w:color w:val="000000" w:themeColor="text1"/>
                <w:sz w:val="13"/>
                <w:szCs w:val="13"/>
              </w:rPr>
              <w:t>66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</w:tr>
      <w:tr w:rsidR="00F80CDB" w:rsidRPr="008F7A4E" w14:paraId="2FE3B944" w14:textId="77777777" w:rsidTr="008F7A4E">
        <w:trPr>
          <w:trHeight w:val="405"/>
        </w:trPr>
        <w:tc>
          <w:tcPr>
            <w:tcW w:w="0" w:type="auto"/>
          </w:tcPr>
          <w:p w14:paraId="731AB2B0" w14:textId="77777777" w:rsidR="00F80CDB" w:rsidRPr="008F7A4E" w:rsidRDefault="00F80CDB" w:rsidP="005E0365">
            <w:pPr>
              <w:autoSpaceDE w:val="0"/>
              <w:autoSpaceDN w:val="0"/>
              <w:adjustRightInd w:val="0"/>
              <w:spacing w:after="240"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63F0E106" w14:textId="378E8F42" w:rsidR="00F80CDB" w:rsidRPr="008F7A4E" w:rsidRDefault="00F80CDB" w:rsidP="005E0365">
            <w:pPr>
              <w:autoSpaceDE w:val="0"/>
              <w:autoSpaceDN w:val="0"/>
              <w:adjustRightInd w:val="0"/>
              <w:spacing w:after="240"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APACHEII</w:t>
            </w:r>
          </w:p>
        </w:tc>
        <w:tc>
          <w:tcPr>
            <w:tcW w:w="0" w:type="auto"/>
          </w:tcPr>
          <w:p w14:paraId="2AF5930D" w14:textId="13413FAB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5(0.71-0.79)</w:t>
            </w:r>
          </w:p>
        </w:tc>
        <w:tc>
          <w:tcPr>
            <w:tcW w:w="0" w:type="auto"/>
          </w:tcPr>
          <w:p w14:paraId="2953120F" w14:textId="09C1407C" w:rsidR="00F80CDB" w:rsidRPr="008F7A4E" w:rsidRDefault="0061454F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0" w:type="auto"/>
          </w:tcPr>
          <w:p w14:paraId="2A171478" w14:textId="18CC279C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7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9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(0.7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6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-0.8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3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527902A7" w14:textId="54822A47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59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(0.5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2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-0.6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747A3C2C" w14:textId="22DCE730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8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1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(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9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-0.8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3</w:t>
            </w:r>
            <w:r w:rsidR="00275AF3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67CC33FF" w14:textId="7060C796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5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7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(0.56-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59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</w:tr>
      <w:tr w:rsidR="00F80CDB" w:rsidRPr="008F7A4E" w14:paraId="53EF88B1" w14:textId="77777777" w:rsidTr="008F7A4E">
        <w:trPr>
          <w:trHeight w:val="405"/>
        </w:trPr>
        <w:tc>
          <w:tcPr>
            <w:tcW w:w="0" w:type="auto"/>
          </w:tcPr>
          <w:p w14:paraId="30230550" w14:textId="77777777" w:rsidR="00F80CDB" w:rsidRPr="008F7A4E" w:rsidRDefault="00F80CDB" w:rsidP="005E0365">
            <w:pPr>
              <w:autoSpaceDE w:val="0"/>
              <w:autoSpaceDN w:val="0"/>
              <w:adjustRightInd w:val="0"/>
              <w:spacing w:after="240"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4E473520" w14:textId="6245F05D" w:rsidR="00F80CDB" w:rsidRPr="008F7A4E" w:rsidRDefault="00F80CDB" w:rsidP="005E0365">
            <w:pPr>
              <w:autoSpaceDE w:val="0"/>
              <w:autoSpaceDN w:val="0"/>
              <w:adjustRightInd w:val="0"/>
              <w:spacing w:after="240"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Best model (QEEG parameters)</w:t>
            </w:r>
          </w:p>
        </w:tc>
        <w:tc>
          <w:tcPr>
            <w:tcW w:w="0" w:type="auto"/>
          </w:tcPr>
          <w:p w14:paraId="1CCDFB26" w14:textId="624C02E7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9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(0.7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6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-0.8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7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6065CFB8" w14:textId="513985A3" w:rsidR="00F80CDB" w:rsidRPr="008F7A4E" w:rsidRDefault="004C5B8F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6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0" w:type="auto"/>
          </w:tcPr>
          <w:p w14:paraId="25289136" w14:textId="36254023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4(0.70-0.78)</w:t>
            </w:r>
          </w:p>
        </w:tc>
        <w:tc>
          <w:tcPr>
            <w:tcW w:w="0" w:type="auto"/>
          </w:tcPr>
          <w:p w14:paraId="20578522" w14:textId="7AF3A66F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8(0.71-0.8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3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4F6EFE1D" w14:textId="799E7C3C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8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8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(0.8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-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90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62375043" w14:textId="128A8AA2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58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(0.5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6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-0.6</w:t>
            </w:r>
            <w:r w:rsidR="00171378">
              <w:rPr>
                <w:rFonts w:eastAsia="Songti SC"/>
                <w:color w:val="000000" w:themeColor="text1"/>
                <w:sz w:val="13"/>
                <w:szCs w:val="13"/>
              </w:rPr>
              <w:t>0</w:t>
            </w:r>
            <w:r w:rsidR="004C5B8F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</w:tr>
      <w:tr w:rsidR="00F80CDB" w:rsidRPr="008F7A4E" w14:paraId="49E09C36" w14:textId="77777777" w:rsidTr="008F7A4E">
        <w:trPr>
          <w:trHeight w:val="405"/>
        </w:trPr>
        <w:tc>
          <w:tcPr>
            <w:tcW w:w="0" w:type="auto"/>
          </w:tcPr>
          <w:p w14:paraId="04DE3272" w14:textId="77777777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275BD75A" w14:textId="4A8FAC9F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Best model (QEEG+APACHEII+other features)</w:t>
            </w:r>
          </w:p>
        </w:tc>
        <w:tc>
          <w:tcPr>
            <w:tcW w:w="0" w:type="auto"/>
          </w:tcPr>
          <w:p w14:paraId="09616480" w14:textId="17BA43E1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8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4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8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0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0.87)</w:t>
            </w:r>
          </w:p>
        </w:tc>
        <w:tc>
          <w:tcPr>
            <w:tcW w:w="0" w:type="auto"/>
          </w:tcPr>
          <w:p w14:paraId="4607F292" w14:textId="02AE90F5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6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0" w:type="auto"/>
          </w:tcPr>
          <w:p w14:paraId="78593CF1" w14:textId="72D28959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81(0.7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7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0.8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4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1283DD78" w14:textId="33EDDBE4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81(0.75-0.86)</w:t>
            </w:r>
          </w:p>
        </w:tc>
        <w:tc>
          <w:tcPr>
            <w:tcW w:w="0" w:type="auto"/>
          </w:tcPr>
          <w:p w14:paraId="4FB3E992" w14:textId="07A4C71B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89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86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0.9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0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7E7D7A91" w14:textId="59E370B4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6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6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6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2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0.</w:t>
            </w:r>
            <w:r w:rsidR="00947649">
              <w:rPr>
                <w:rFonts w:eastAsia="Songti SC"/>
                <w:color w:val="000000" w:themeColor="text1"/>
                <w:sz w:val="13"/>
                <w:szCs w:val="13"/>
              </w:rPr>
              <w:t>68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</w:tr>
      <w:tr w:rsidR="00F80CDB" w:rsidRPr="008F7A4E" w14:paraId="0EBF99A8" w14:textId="77777777" w:rsidTr="008F7A4E">
        <w:trPr>
          <w:trHeight w:val="405"/>
        </w:trPr>
        <w:tc>
          <w:tcPr>
            <w:tcW w:w="0" w:type="auto"/>
          </w:tcPr>
          <w:p w14:paraId="7AD480F6" w14:textId="187334FF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Validation set(50%CI)</w:t>
            </w:r>
          </w:p>
        </w:tc>
        <w:tc>
          <w:tcPr>
            <w:tcW w:w="0" w:type="auto"/>
          </w:tcPr>
          <w:p w14:paraId="1D0BE190" w14:textId="061F538A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GCS</w:t>
            </w:r>
          </w:p>
        </w:tc>
        <w:tc>
          <w:tcPr>
            <w:tcW w:w="0" w:type="auto"/>
          </w:tcPr>
          <w:p w14:paraId="6BD91DA9" w14:textId="46821BDA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70</w:t>
            </w:r>
            <w:r w:rsidR="00256EAC" w:rsidRPr="008F7A4E">
              <w:rPr>
                <w:rFonts w:eastAsia="Songti SC"/>
                <w:color w:val="000000" w:themeColor="text1"/>
                <w:sz w:val="13"/>
                <w:szCs w:val="13"/>
              </w:rPr>
              <w:t>(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6</w:t>
            </w:r>
            <w:r w:rsidR="00256EAC" w:rsidRPr="008F7A4E">
              <w:rPr>
                <w:rFonts w:eastAsia="Songti SC"/>
                <w:color w:val="000000" w:themeColor="text1"/>
                <w:sz w:val="13"/>
                <w:szCs w:val="13"/>
              </w:rPr>
              <w:t>3-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75</w:t>
            </w:r>
            <w:r w:rsidR="00256EAC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064F1D6A" w14:textId="74DA1CAA" w:rsidR="00F80CDB" w:rsidRPr="008F7A4E" w:rsidRDefault="0061454F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0" w:type="auto"/>
          </w:tcPr>
          <w:p w14:paraId="0353E01F" w14:textId="26092A74" w:rsidR="00F80CDB" w:rsidRPr="008F7A4E" w:rsidRDefault="00256EAC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6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3(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5-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70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43C9C553" w14:textId="7F255840" w:rsidR="00F80CDB" w:rsidRPr="008F7A4E" w:rsidRDefault="00256EAC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6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(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50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70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2EA3E69C" w14:textId="1CB78476" w:rsidR="00F80CDB" w:rsidRPr="008F7A4E" w:rsidRDefault="00256EAC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75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7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3</w:t>
            </w:r>
            <w:r w:rsidR="00BD0A85">
              <w:rPr>
                <w:rFonts w:eastAsia="Songti SC" w:hint="eastAsia"/>
                <w:color w:val="000000" w:themeColor="text1"/>
                <w:sz w:val="13"/>
                <w:szCs w:val="13"/>
              </w:rPr>
              <w:t>-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0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.7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8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60D2B6E7" w14:textId="643ADE5B" w:rsidR="00F80CDB" w:rsidRPr="008F7A4E" w:rsidRDefault="00256EAC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46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4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0.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47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</w:tr>
      <w:tr w:rsidR="00F80CDB" w:rsidRPr="008F7A4E" w14:paraId="44F51089" w14:textId="77777777" w:rsidTr="008F7A4E">
        <w:trPr>
          <w:trHeight w:val="405"/>
        </w:trPr>
        <w:tc>
          <w:tcPr>
            <w:tcW w:w="0" w:type="auto"/>
          </w:tcPr>
          <w:p w14:paraId="37E4CA83" w14:textId="77777777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4CEC1D34" w14:textId="45646789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APACHEII</w:t>
            </w:r>
          </w:p>
        </w:tc>
        <w:tc>
          <w:tcPr>
            <w:tcW w:w="0" w:type="auto"/>
          </w:tcPr>
          <w:p w14:paraId="19292F02" w14:textId="6F7C1422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806887" w:rsidRPr="008F7A4E">
              <w:rPr>
                <w:rFonts w:eastAsia="Songti SC"/>
                <w:color w:val="000000" w:themeColor="text1"/>
                <w:sz w:val="13"/>
                <w:szCs w:val="13"/>
              </w:rPr>
              <w:t>3(0.6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="00806887" w:rsidRPr="008F7A4E">
              <w:rPr>
                <w:rFonts w:eastAsia="Songti SC"/>
                <w:color w:val="000000" w:themeColor="text1"/>
                <w:sz w:val="13"/>
                <w:szCs w:val="13"/>
              </w:rPr>
              <w:t>-0.79)</w:t>
            </w:r>
            <w:r w:rsidR="00EC46E4" w:rsidRPr="00EC46E4">
              <w:rPr>
                <w:rFonts w:eastAsia="Songti SC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32283BFF" w14:textId="5932D2EC" w:rsidR="00F80CDB" w:rsidRPr="008F7A4E" w:rsidRDefault="0061454F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0" w:type="auto"/>
          </w:tcPr>
          <w:p w14:paraId="5BFD0E68" w14:textId="14E33FFC" w:rsidR="00F80CDB" w:rsidRPr="008F7A4E" w:rsidRDefault="00806887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9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="00256EAC" w:rsidRPr="008F7A4E">
              <w:rPr>
                <w:rFonts w:eastAsia="Songti SC"/>
                <w:color w:val="000000" w:themeColor="text1"/>
                <w:sz w:val="13"/>
                <w:szCs w:val="13"/>
              </w:rPr>
              <w:t>(0.89-</w:t>
            </w:r>
            <w:r w:rsidR="00BD0A85">
              <w:rPr>
                <w:rFonts w:eastAsia="Songti SC"/>
                <w:color w:val="000000" w:themeColor="text1"/>
                <w:sz w:val="13"/>
                <w:szCs w:val="13"/>
              </w:rPr>
              <w:t>0.96</w:t>
            </w:r>
            <w:r w:rsidR="00256EAC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161E8BD8" w14:textId="204BF3D0" w:rsidR="00F80CDB" w:rsidRPr="008F7A4E" w:rsidRDefault="00256EAC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50(0.38-0.60)</w:t>
            </w:r>
          </w:p>
        </w:tc>
        <w:tc>
          <w:tcPr>
            <w:tcW w:w="0" w:type="auto"/>
          </w:tcPr>
          <w:p w14:paraId="2CE78BB3" w14:textId="64B1CF69" w:rsidR="00F80CDB" w:rsidRPr="008F7A4E" w:rsidRDefault="00256EAC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8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74-0.80)</w:t>
            </w:r>
          </w:p>
        </w:tc>
        <w:tc>
          <w:tcPr>
            <w:tcW w:w="0" w:type="auto"/>
          </w:tcPr>
          <w:p w14:paraId="49E72EA3" w14:textId="5F9DBF7B" w:rsidR="00F80CDB" w:rsidRPr="008F7A4E" w:rsidRDefault="00256EAC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8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2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7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4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0.83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</w:tr>
      <w:tr w:rsidR="00F80CDB" w:rsidRPr="008F7A4E" w14:paraId="4ED94F8F" w14:textId="77777777" w:rsidTr="008F7A4E">
        <w:trPr>
          <w:trHeight w:val="405"/>
        </w:trPr>
        <w:tc>
          <w:tcPr>
            <w:tcW w:w="0" w:type="auto"/>
          </w:tcPr>
          <w:p w14:paraId="4838CA6B" w14:textId="77777777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4F53DE5C" w14:textId="5F39D1F7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Best model (QEEG parameters)</w:t>
            </w:r>
          </w:p>
        </w:tc>
        <w:tc>
          <w:tcPr>
            <w:tcW w:w="0" w:type="auto"/>
          </w:tcPr>
          <w:p w14:paraId="5F8660DD" w14:textId="575AAD68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2</w:t>
            </w:r>
            <w:r w:rsidR="00806887" w:rsidRPr="008F7A4E">
              <w:rPr>
                <w:rFonts w:eastAsia="Songti SC"/>
                <w:color w:val="000000" w:themeColor="text1"/>
                <w:sz w:val="13"/>
                <w:szCs w:val="13"/>
              </w:rPr>
              <w:t>(0.6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="00806887" w:rsidRPr="008F7A4E">
              <w:rPr>
                <w:rFonts w:eastAsia="Songti SC"/>
                <w:color w:val="000000" w:themeColor="text1"/>
                <w:sz w:val="13"/>
                <w:szCs w:val="13"/>
              </w:rPr>
              <w:t>-0.7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9</w:t>
            </w:r>
            <w:r w:rsidR="00806887"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2914D54F" w14:textId="583CA94D" w:rsidR="00F80CDB" w:rsidRPr="008F7A4E" w:rsidRDefault="00806887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68</w:t>
            </w:r>
          </w:p>
        </w:tc>
        <w:tc>
          <w:tcPr>
            <w:tcW w:w="0" w:type="auto"/>
          </w:tcPr>
          <w:p w14:paraId="413ED846" w14:textId="7F8970EB" w:rsidR="00F80CDB" w:rsidRPr="008F7A4E" w:rsidRDefault="00806887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9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90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1.00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22FBD50A" w14:textId="1C054727" w:rsidR="00F80CDB" w:rsidRPr="008F7A4E" w:rsidRDefault="00806887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40(0.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29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0.50)</w:t>
            </w:r>
          </w:p>
        </w:tc>
        <w:tc>
          <w:tcPr>
            <w:tcW w:w="0" w:type="auto"/>
          </w:tcPr>
          <w:p w14:paraId="3228B1C8" w14:textId="130C6B3B" w:rsidR="00F80CDB" w:rsidRPr="008F7A4E" w:rsidRDefault="00806887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7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3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0.7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7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5E3914A1" w14:textId="294B92E8" w:rsidR="00F80CDB" w:rsidRPr="008F7A4E" w:rsidRDefault="00806887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80(0.7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2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1.00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</w:tr>
      <w:tr w:rsidR="00F80CDB" w:rsidRPr="008F7A4E" w14:paraId="5D44DC25" w14:textId="77777777" w:rsidTr="008F7A4E">
        <w:trPr>
          <w:trHeight w:val="405"/>
        </w:trPr>
        <w:tc>
          <w:tcPr>
            <w:tcW w:w="0" w:type="auto"/>
          </w:tcPr>
          <w:p w14:paraId="185A8FBA" w14:textId="77777777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5E97C0DC" w14:textId="45BA54F8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Best model (QEEG+APACHEII+other features)</w:t>
            </w:r>
          </w:p>
        </w:tc>
        <w:tc>
          <w:tcPr>
            <w:tcW w:w="0" w:type="auto"/>
          </w:tcPr>
          <w:p w14:paraId="7ECE9308" w14:textId="37E43BA7" w:rsidR="00F80CDB" w:rsidRPr="008F7A4E" w:rsidRDefault="00F80CDB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8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1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(0.7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3</w:t>
            </w:r>
            <w:r w:rsidR="007E1F6D" w:rsidRPr="008F7A4E">
              <w:rPr>
                <w:rFonts w:eastAsia="Songti SC"/>
                <w:color w:val="000000" w:themeColor="text1"/>
                <w:sz w:val="13"/>
                <w:szCs w:val="13"/>
              </w:rPr>
              <w:t>-0.86)</w:t>
            </w:r>
            <w:r w:rsidR="00EC46E4" w:rsidRPr="00EC46E4">
              <w:rPr>
                <w:rFonts w:eastAsia="Songti SC"/>
                <w:color w:val="000000" w:themeColor="text1"/>
                <w:sz w:val="13"/>
                <w:szCs w:val="13"/>
              </w:rPr>
              <w:t>*</w:t>
            </w:r>
            <w:r w:rsidR="00EC46E4" w:rsidRPr="00EC46E4">
              <w:rPr>
                <w:rFonts w:eastAsia="Songti SC" w:hint="eastAsia"/>
                <w:color w:val="000000" w:themeColor="text1"/>
                <w:sz w:val="13"/>
                <w:szCs w:val="13"/>
              </w:rPr>
              <w:t>†</w:t>
            </w:r>
          </w:p>
        </w:tc>
        <w:tc>
          <w:tcPr>
            <w:tcW w:w="0" w:type="auto"/>
          </w:tcPr>
          <w:p w14:paraId="262422DD" w14:textId="680775E8" w:rsidR="00F80CDB" w:rsidRPr="008F7A4E" w:rsidRDefault="007E1F6D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72</w:t>
            </w:r>
          </w:p>
        </w:tc>
        <w:tc>
          <w:tcPr>
            <w:tcW w:w="0" w:type="auto"/>
          </w:tcPr>
          <w:p w14:paraId="55EB9550" w14:textId="6BE65E86" w:rsidR="00F80CDB" w:rsidRPr="008F7A4E" w:rsidRDefault="007E1F6D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9</w:t>
            </w:r>
            <w:r w:rsidR="00EF3836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89-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0.96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49CBFE32" w14:textId="57EA992F" w:rsidR="00F80CDB" w:rsidRPr="008F7A4E" w:rsidRDefault="007E1F6D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(0.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4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-0.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62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31E39FBA" w14:textId="55A03995" w:rsidR="00F80CDB" w:rsidRPr="008F7A4E" w:rsidRDefault="007E1F6D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78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</w:t>
            </w:r>
            <w:r w:rsidR="00806887" w:rsidRPr="008F7A4E">
              <w:rPr>
                <w:rFonts w:eastAsia="Songti SC"/>
                <w:color w:val="000000" w:themeColor="text1"/>
                <w:sz w:val="13"/>
                <w:szCs w:val="13"/>
              </w:rPr>
              <w:t>0.7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5</w:t>
            </w:r>
            <w:r w:rsidR="00806887" w:rsidRPr="008F7A4E">
              <w:rPr>
                <w:rFonts w:eastAsia="Songti SC"/>
                <w:color w:val="000000" w:themeColor="text1"/>
                <w:sz w:val="13"/>
                <w:szCs w:val="13"/>
              </w:rPr>
              <w:t>-0.8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1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04737B11" w14:textId="748DEAEE" w:rsidR="00F80CDB" w:rsidRPr="008F7A4E" w:rsidRDefault="00806887" w:rsidP="005E0365">
            <w:pPr>
              <w:spacing w:line="240" w:lineRule="atLeast"/>
              <w:rPr>
                <w:rFonts w:eastAsia="Songti SC"/>
                <w:color w:val="000000" w:themeColor="text1"/>
                <w:sz w:val="13"/>
                <w:szCs w:val="13"/>
              </w:rPr>
            </w:pP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0.8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2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(0.7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4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-</w:t>
            </w:r>
            <w:r w:rsidR="0079766E">
              <w:rPr>
                <w:rFonts w:eastAsia="Songti SC"/>
                <w:color w:val="000000" w:themeColor="text1"/>
                <w:sz w:val="13"/>
                <w:szCs w:val="13"/>
              </w:rPr>
              <w:t>0.83</w:t>
            </w:r>
            <w:r w:rsidRPr="008F7A4E">
              <w:rPr>
                <w:rFonts w:eastAsia="Songti SC"/>
                <w:color w:val="000000" w:themeColor="text1"/>
                <w:sz w:val="13"/>
                <w:szCs w:val="13"/>
              </w:rPr>
              <w:t>)</w:t>
            </w:r>
          </w:p>
        </w:tc>
      </w:tr>
    </w:tbl>
    <w:bookmarkEnd w:id="0"/>
    <w:p w14:paraId="27458659" w14:textId="20228ECA" w:rsidR="00804C89" w:rsidRDefault="0050703D" w:rsidP="005E0365">
      <w:pPr>
        <w:spacing w:line="240" w:lineRule="atLeast"/>
        <w:rPr>
          <w:sz w:val="18"/>
          <w:szCs w:val="18"/>
        </w:rPr>
      </w:pPr>
      <w:r w:rsidRPr="007E04BC">
        <w:rPr>
          <w:sz w:val="18"/>
          <w:szCs w:val="18"/>
        </w:rPr>
        <w:t>AUC</w:t>
      </w:r>
      <w:r w:rsidR="00956C70" w:rsidRPr="007E04BC">
        <w:rPr>
          <w:sz w:val="18"/>
          <w:szCs w:val="18"/>
        </w:rPr>
        <w:t>: area under the curve</w:t>
      </w:r>
      <w:r w:rsidRPr="007E04BC">
        <w:rPr>
          <w:sz w:val="18"/>
          <w:szCs w:val="18"/>
        </w:rPr>
        <w:t>;</w:t>
      </w:r>
      <w:r w:rsidR="00956C70" w:rsidRPr="007E04BC">
        <w:rPr>
          <w:sz w:val="18"/>
          <w:szCs w:val="18"/>
        </w:rPr>
        <w:t xml:space="preserve"> </w:t>
      </w:r>
      <w:r w:rsidRPr="007E04BC">
        <w:rPr>
          <w:sz w:val="18"/>
          <w:szCs w:val="18"/>
        </w:rPr>
        <w:t>PP</w:t>
      </w:r>
      <w:r w:rsidR="00956C70" w:rsidRPr="007E04BC">
        <w:rPr>
          <w:sz w:val="18"/>
          <w:szCs w:val="18"/>
        </w:rPr>
        <w:t>V: positive predictive value</w:t>
      </w:r>
      <w:r w:rsidRPr="007E04BC">
        <w:rPr>
          <w:sz w:val="18"/>
          <w:szCs w:val="18"/>
        </w:rPr>
        <w:t>;</w:t>
      </w:r>
      <w:r w:rsidR="00956C70" w:rsidRPr="007E04BC">
        <w:rPr>
          <w:sz w:val="18"/>
          <w:szCs w:val="18"/>
        </w:rPr>
        <w:t xml:space="preserve"> </w:t>
      </w:r>
      <w:r w:rsidRPr="007E04BC">
        <w:rPr>
          <w:sz w:val="18"/>
          <w:szCs w:val="18"/>
        </w:rPr>
        <w:t>NPV</w:t>
      </w:r>
      <w:r w:rsidR="00956C70" w:rsidRPr="007E04BC">
        <w:rPr>
          <w:sz w:val="18"/>
          <w:szCs w:val="18"/>
        </w:rPr>
        <w:t>: negative predictive value</w:t>
      </w:r>
      <w:r w:rsidRPr="007E04BC">
        <w:rPr>
          <w:sz w:val="18"/>
          <w:szCs w:val="18"/>
        </w:rPr>
        <w:t>;</w:t>
      </w:r>
      <w:r w:rsidR="00956C70" w:rsidRPr="007E04BC">
        <w:rPr>
          <w:sz w:val="18"/>
          <w:szCs w:val="18"/>
        </w:rPr>
        <w:t xml:space="preserve"> </w:t>
      </w:r>
      <w:r w:rsidRPr="007E04BC">
        <w:rPr>
          <w:sz w:val="18"/>
          <w:szCs w:val="18"/>
        </w:rPr>
        <w:t>GCS</w:t>
      </w:r>
      <w:r w:rsidR="00956C70" w:rsidRPr="007E04BC">
        <w:rPr>
          <w:sz w:val="18"/>
          <w:szCs w:val="18"/>
        </w:rPr>
        <w:t>: Glasgow Coma Scale</w:t>
      </w:r>
      <w:r w:rsidRPr="007E04BC">
        <w:rPr>
          <w:sz w:val="18"/>
          <w:szCs w:val="18"/>
        </w:rPr>
        <w:t>;</w:t>
      </w:r>
      <w:r w:rsidR="00956C70" w:rsidRPr="007E04BC">
        <w:rPr>
          <w:sz w:val="18"/>
          <w:szCs w:val="18"/>
        </w:rPr>
        <w:t xml:space="preserve"> </w:t>
      </w:r>
      <w:r w:rsidRPr="007E04BC">
        <w:rPr>
          <w:sz w:val="18"/>
          <w:szCs w:val="18"/>
        </w:rPr>
        <w:t>APAC</w:t>
      </w:r>
      <w:r w:rsidR="00956C70" w:rsidRPr="007E04BC">
        <w:rPr>
          <w:sz w:val="18"/>
          <w:szCs w:val="18"/>
        </w:rPr>
        <w:t>H</w:t>
      </w:r>
      <w:r w:rsidRPr="007E04BC">
        <w:rPr>
          <w:sz w:val="18"/>
          <w:szCs w:val="18"/>
        </w:rPr>
        <w:t>EII</w:t>
      </w:r>
      <w:r w:rsidR="00956C70" w:rsidRPr="007E04BC">
        <w:rPr>
          <w:sz w:val="18"/>
          <w:szCs w:val="18"/>
        </w:rPr>
        <w:t>: cute Physiology and Chronic Health Evaluation II</w:t>
      </w:r>
      <w:r w:rsidRPr="007E04BC">
        <w:rPr>
          <w:sz w:val="18"/>
          <w:szCs w:val="18"/>
        </w:rPr>
        <w:t>;</w:t>
      </w:r>
      <w:r w:rsidR="00956C70" w:rsidRPr="007E04BC">
        <w:rPr>
          <w:sz w:val="18"/>
          <w:szCs w:val="18"/>
        </w:rPr>
        <w:t xml:space="preserve"> </w:t>
      </w:r>
      <w:r w:rsidRPr="007E04BC">
        <w:rPr>
          <w:sz w:val="18"/>
          <w:szCs w:val="18"/>
        </w:rPr>
        <w:t>QEEG parameters</w:t>
      </w:r>
      <w:r w:rsidR="00956C70" w:rsidRPr="007E04BC">
        <w:rPr>
          <w:sz w:val="18"/>
          <w:szCs w:val="18"/>
        </w:rPr>
        <w:t xml:space="preserve">: delta power rate, beta power rate, theta power rate, and alpha power </w:t>
      </w:r>
      <w:r w:rsidR="008705F2" w:rsidRPr="007E04BC">
        <w:rPr>
          <w:sz w:val="18"/>
          <w:szCs w:val="18"/>
        </w:rPr>
        <w:t>rate.</w:t>
      </w:r>
    </w:p>
    <w:p w14:paraId="4684A5FC" w14:textId="77777777" w:rsidR="00EC46E4" w:rsidRPr="00EC46E4" w:rsidRDefault="00EC46E4" w:rsidP="00EC46E4">
      <w:pPr>
        <w:spacing w:line="240" w:lineRule="atLeast"/>
        <w:rPr>
          <w:sz w:val="18"/>
          <w:szCs w:val="18"/>
        </w:rPr>
      </w:pPr>
      <w:r w:rsidRPr="00EC46E4">
        <w:rPr>
          <w:sz w:val="18"/>
          <w:szCs w:val="18"/>
        </w:rPr>
        <w:t>*DeLong test indicated that there were statistical differences in the AUCs with GCS.</w:t>
      </w:r>
    </w:p>
    <w:p w14:paraId="68CC912E" w14:textId="69E07F9F" w:rsidR="00EC46E4" w:rsidRPr="007E04BC" w:rsidRDefault="00EC46E4" w:rsidP="00EC46E4">
      <w:pPr>
        <w:spacing w:line="240" w:lineRule="atLeast"/>
        <w:rPr>
          <w:sz w:val="18"/>
          <w:szCs w:val="18"/>
        </w:rPr>
      </w:pPr>
      <w:r w:rsidRPr="00EC46E4">
        <w:rPr>
          <w:rFonts w:hint="eastAsia"/>
          <w:sz w:val="18"/>
          <w:szCs w:val="18"/>
        </w:rPr>
        <w:t>†</w:t>
      </w:r>
      <w:r w:rsidRPr="00EC46E4">
        <w:rPr>
          <w:sz w:val="18"/>
          <w:szCs w:val="18"/>
        </w:rPr>
        <w:t>DeLong test indicated that there were statistical differences in the AUCs with Best model (QEEG parameters).</w:t>
      </w:r>
    </w:p>
    <w:sectPr w:rsidR="00EC46E4" w:rsidRPr="007E04BC" w:rsidSect="00D54E2E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66F34" w14:textId="77777777" w:rsidR="008C3003" w:rsidRDefault="008C3003" w:rsidP="00E33D14">
      <w:r>
        <w:separator/>
      </w:r>
    </w:p>
  </w:endnote>
  <w:endnote w:type="continuationSeparator" w:id="0">
    <w:p w14:paraId="45B5F713" w14:textId="77777777" w:rsidR="008C3003" w:rsidRDefault="008C3003" w:rsidP="00E3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BCDE3" w14:textId="77777777" w:rsidR="008C3003" w:rsidRDefault="008C3003" w:rsidP="00E33D14">
      <w:r>
        <w:separator/>
      </w:r>
    </w:p>
  </w:footnote>
  <w:footnote w:type="continuationSeparator" w:id="0">
    <w:p w14:paraId="583E3C0B" w14:textId="77777777" w:rsidR="008C3003" w:rsidRDefault="008C3003" w:rsidP="00E3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404"/>
    <w:rsid w:val="000E1C63"/>
    <w:rsid w:val="00151A52"/>
    <w:rsid w:val="00171378"/>
    <w:rsid w:val="001F450C"/>
    <w:rsid w:val="00253913"/>
    <w:rsid w:val="00256EAC"/>
    <w:rsid w:val="0026475C"/>
    <w:rsid w:val="00275AF3"/>
    <w:rsid w:val="0035105A"/>
    <w:rsid w:val="003D7471"/>
    <w:rsid w:val="004036C8"/>
    <w:rsid w:val="00491686"/>
    <w:rsid w:val="00492EA3"/>
    <w:rsid w:val="004A1404"/>
    <w:rsid w:val="004B57ED"/>
    <w:rsid w:val="004C5B8F"/>
    <w:rsid w:val="004F3A7F"/>
    <w:rsid w:val="0050703D"/>
    <w:rsid w:val="00550C3A"/>
    <w:rsid w:val="005745EE"/>
    <w:rsid w:val="005A2FAD"/>
    <w:rsid w:val="005E0365"/>
    <w:rsid w:val="006074F1"/>
    <w:rsid w:val="006124E5"/>
    <w:rsid w:val="0061454F"/>
    <w:rsid w:val="00631B7A"/>
    <w:rsid w:val="00636589"/>
    <w:rsid w:val="006B5B98"/>
    <w:rsid w:val="00722038"/>
    <w:rsid w:val="00733822"/>
    <w:rsid w:val="0079766E"/>
    <w:rsid w:val="007A363C"/>
    <w:rsid w:val="007B3785"/>
    <w:rsid w:val="007C6BC1"/>
    <w:rsid w:val="007E04BC"/>
    <w:rsid w:val="007E1F6D"/>
    <w:rsid w:val="007F7A63"/>
    <w:rsid w:val="00804C89"/>
    <w:rsid w:val="00806887"/>
    <w:rsid w:val="0083176E"/>
    <w:rsid w:val="00835456"/>
    <w:rsid w:val="008705F2"/>
    <w:rsid w:val="008C3003"/>
    <w:rsid w:val="008C7CF0"/>
    <w:rsid w:val="008F7A4E"/>
    <w:rsid w:val="00903C51"/>
    <w:rsid w:val="0093749C"/>
    <w:rsid w:val="00947649"/>
    <w:rsid w:val="00956C70"/>
    <w:rsid w:val="00A005F9"/>
    <w:rsid w:val="00AA4B5D"/>
    <w:rsid w:val="00AD38D1"/>
    <w:rsid w:val="00B842BA"/>
    <w:rsid w:val="00BD0A85"/>
    <w:rsid w:val="00BD574E"/>
    <w:rsid w:val="00BD67FA"/>
    <w:rsid w:val="00C00630"/>
    <w:rsid w:val="00C351DD"/>
    <w:rsid w:val="00C412E5"/>
    <w:rsid w:val="00CA1DD9"/>
    <w:rsid w:val="00CF1E44"/>
    <w:rsid w:val="00D147D9"/>
    <w:rsid w:val="00D54E2E"/>
    <w:rsid w:val="00E13660"/>
    <w:rsid w:val="00E33D14"/>
    <w:rsid w:val="00E3514E"/>
    <w:rsid w:val="00EC46E4"/>
    <w:rsid w:val="00EF3836"/>
    <w:rsid w:val="00F1731E"/>
    <w:rsid w:val="00F52682"/>
    <w:rsid w:val="00F80CDB"/>
    <w:rsid w:val="00F83A95"/>
    <w:rsid w:val="00FA5C9D"/>
    <w:rsid w:val="00FD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B154F"/>
  <w15:chartTrackingRefBased/>
  <w15:docId w15:val="{59415DDB-D390-F94A-859F-9F552DBF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404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A1404"/>
    <w:rPr>
      <w:kern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036C8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5">
    <w:name w:val="header"/>
    <w:basedOn w:val="a"/>
    <w:link w:val="a6"/>
    <w:uiPriority w:val="99"/>
    <w:unhideWhenUsed/>
    <w:rsid w:val="00E33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33D14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33D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33D14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0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5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3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7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4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96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0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16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7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2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2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3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2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8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5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03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7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66</dc:creator>
  <cp:keywords/>
  <dc:description/>
  <cp:lastModifiedBy>Donald 218</cp:lastModifiedBy>
  <cp:revision>11</cp:revision>
  <cp:lastPrinted>2022-06-28T01:41:00Z</cp:lastPrinted>
  <dcterms:created xsi:type="dcterms:W3CDTF">2022-06-26T15:30:00Z</dcterms:created>
  <dcterms:modified xsi:type="dcterms:W3CDTF">2022-06-29T14:59:00Z</dcterms:modified>
</cp:coreProperties>
</file>